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3A60F" w14:textId="64B15FF8" w:rsidR="00873C4A" w:rsidRPr="00873C4A" w:rsidRDefault="00F85F03" w:rsidP="00873C4A">
      <w:pPr>
        <w:spacing w:after="240" w:line="240" w:lineRule="auto"/>
        <w:ind w:left="720"/>
        <w:jc w:val="center"/>
        <w:rPr>
          <w:rFonts w:ascii="Arial" w:hAnsi="Arial" w:cs="Arial"/>
          <w:b/>
          <w:bCs/>
          <w:sz w:val="20"/>
          <w:szCs w:val="18"/>
          <w:lang w:val="en-US"/>
        </w:rPr>
      </w:pPr>
      <w:r>
        <w:rPr>
          <w:rFonts w:ascii="Arial" w:hAnsi="Arial" w:cs="Arial"/>
          <w:b/>
          <w:bCs/>
          <w:sz w:val="20"/>
          <w:szCs w:val="18"/>
        </w:rPr>
        <w:t>Appendix Table</w:t>
      </w:r>
      <w:r w:rsidR="00C61865">
        <w:rPr>
          <w:rFonts w:ascii="Arial" w:hAnsi="Arial" w:cs="Arial"/>
          <w:b/>
          <w:bCs/>
          <w:sz w:val="20"/>
          <w:szCs w:val="18"/>
        </w:rPr>
        <w:t xml:space="preserve"> 1</w:t>
      </w:r>
      <w:r w:rsidR="001752DD">
        <w:rPr>
          <w:rFonts w:ascii="Arial" w:hAnsi="Arial" w:cs="Arial"/>
          <w:b/>
          <w:bCs/>
          <w:sz w:val="20"/>
          <w:szCs w:val="18"/>
        </w:rPr>
        <w:t xml:space="preserve">: </w:t>
      </w:r>
      <w:r w:rsidR="00873C4A" w:rsidRPr="00873C4A">
        <w:rPr>
          <w:rFonts w:ascii="Arial" w:hAnsi="Arial" w:cs="Arial"/>
          <w:b/>
          <w:bCs/>
          <w:sz w:val="20"/>
          <w:szCs w:val="18"/>
          <w:lang w:val="en-US"/>
        </w:rPr>
        <w:t>Characteristics of all (697) children who attended an Ebola holding unit (EHU), had EVD test results recorded, and had a final negative EVD test result</w:t>
      </w:r>
    </w:p>
    <w:p w14:paraId="2E60A3B1" w14:textId="0BA705BC" w:rsidR="009D69E1" w:rsidRPr="009D69E1" w:rsidRDefault="009D69E1" w:rsidP="006D43B7">
      <w:pPr>
        <w:spacing w:after="240" w:line="240" w:lineRule="auto"/>
        <w:jc w:val="center"/>
        <w:rPr>
          <w:rFonts w:ascii="Arial" w:hAnsi="Arial" w:cs="Arial"/>
          <w:b/>
          <w:bCs/>
          <w:sz w:val="20"/>
          <w:szCs w:val="18"/>
        </w:rPr>
      </w:pPr>
    </w:p>
    <w:tbl>
      <w:tblPr>
        <w:tblW w:w="7324" w:type="dxa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1276"/>
        <w:gridCol w:w="236"/>
      </w:tblGrid>
      <w:tr w:rsidR="009512BD" w:rsidRPr="0019559E" w14:paraId="72276FE6" w14:textId="0A9EEA35" w:rsidTr="009512BD">
        <w:trPr>
          <w:trHeight w:val="267"/>
          <w:tblHeader/>
          <w:jc w:val="center"/>
        </w:trPr>
        <w:tc>
          <w:tcPr>
            <w:tcW w:w="4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C74933E" w14:textId="77777777" w:rsidR="009512BD" w:rsidRPr="00300998" w:rsidRDefault="009512BD" w:rsidP="00ED5050">
            <w:pPr>
              <w:pStyle w:val="Heading2"/>
              <w:spacing w:before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</w:tcPr>
          <w:p w14:paraId="5CB28034" w14:textId="10A80AFA" w:rsidR="009512BD" w:rsidRPr="0019559E" w:rsidRDefault="009512BD" w:rsidP="00AD14EB">
            <w:pPr>
              <w:pStyle w:val="Heading2"/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</w:tcPr>
          <w:p w14:paraId="4F315737" w14:textId="77777777" w:rsidR="009512BD" w:rsidRPr="0019559E" w:rsidRDefault="009512BD" w:rsidP="00AD14EB">
            <w:pPr>
              <w:pStyle w:val="Heading2"/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512BD" w:rsidRPr="0019559E" w14:paraId="4D1C9C69" w14:textId="410F6B0A" w:rsidTr="009512BD">
        <w:trPr>
          <w:trHeight w:val="302"/>
          <w:tblHeader/>
          <w:jc w:val="center"/>
        </w:trPr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DFCD132" w14:textId="77777777" w:rsidR="009512BD" w:rsidRPr="0019559E" w:rsidRDefault="009512BD" w:rsidP="00ED505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8847B24" w14:textId="5E7E64A6" w:rsidR="009512BD" w:rsidRPr="0019559E" w:rsidRDefault="009512BD" w:rsidP="0075654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19559E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3E8DD20" w14:textId="621A1E2E" w:rsidR="009512BD" w:rsidRPr="0019559E" w:rsidRDefault="009512BD" w:rsidP="0075654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633D89" w14:textId="77777777" w:rsidR="009512BD" w:rsidRPr="0019559E" w:rsidRDefault="009512BD" w:rsidP="00CA014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9512BD" w:rsidRPr="0019559E" w14:paraId="753AA124" w14:textId="59C56CBC" w:rsidTr="009512BD">
        <w:trPr>
          <w:trHeight w:val="161"/>
          <w:jc w:val="center"/>
        </w:trPr>
        <w:tc>
          <w:tcPr>
            <w:tcW w:w="4820" w:type="dxa"/>
            <w:shd w:val="solid" w:color="FFFFFF" w:fill="auto"/>
          </w:tcPr>
          <w:p w14:paraId="5DA93791" w14:textId="77777777" w:rsidR="009512BD" w:rsidRPr="0019559E" w:rsidRDefault="009512BD" w:rsidP="009E274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shd w:val="solid" w:color="FFFFFF" w:fill="auto"/>
          </w:tcPr>
          <w:p w14:paraId="1C38E8EF" w14:textId="18EF66CF" w:rsidR="009512BD" w:rsidRPr="0019559E" w:rsidRDefault="009512BD" w:rsidP="008160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276" w:type="dxa"/>
            <w:shd w:val="solid" w:color="FFFFFF" w:fill="auto"/>
          </w:tcPr>
          <w:p w14:paraId="790521F6" w14:textId="5224933C" w:rsidR="009512BD" w:rsidRPr="0019559E" w:rsidRDefault="00703C0E" w:rsidP="00E92EB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236" w:type="dxa"/>
            <w:shd w:val="solid" w:color="FFFFFF" w:fill="auto"/>
          </w:tcPr>
          <w:p w14:paraId="3F829AB3" w14:textId="77777777" w:rsidR="009512BD" w:rsidRDefault="009512BD" w:rsidP="0075654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9512BD" w:rsidRPr="0019559E" w14:paraId="62B976D7" w14:textId="6369AA0E" w:rsidTr="009512BD">
        <w:trPr>
          <w:trHeight w:val="161"/>
          <w:jc w:val="center"/>
        </w:trPr>
        <w:tc>
          <w:tcPr>
            <w:tcW w:w="4820" w:type="dxa"/>
            <w:shd w:val="solid" w:color="FFFFFF" w:fill="auto"/>
          </w:tcPr>
          <w:p w14:paraId="6544C74E" w14:textId="77777777" w:rsidR="009512BD" w:rsidRPr="00E441AA" w:rsidRDefault="009512BD" w:rsidP="00ED505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5CAF56A3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4CB78FB9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08152216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</w:tr>
      <w:tr w:rsidR="009512BD" w:rsidRPr="00E40179" w14:paraId="2B8414F2" w14:textId="0EC630FB" w:rsidTr="009512BD">
        <w:trPr>
          <w:trHeight w:val="161"/>
          <w:jc w:val="center"/>
        </w:trPr>
        <w:tc>
          <w:tcPr>
            <w:tcW w:w="4820" w:type="dxa"/>
            <w:shd w:val="solid" w:color="FFFFFF" w:fill="auto"/>
            <w:hideMark/>
          </w:tcPr>
          <w:p w14:paraId="001112B7" w14:textId="77777777" w:rsidR="009512BD" w:rsidRPr="0019559E" w:rsidRDefault="009512BD" w:rsidP="00ED505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solid" w:color="FFFFFF" w:fill="auto"/>
          </w:tcPr>
          <w:p w14:paraId="03748928" w14:textId="5131EBCC" w:rsidR="009512BD" w:rsidRPr="00EB2DE9" w:rsidRDefault="009512BD" w:rsidP="0075654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2DE9">
              <w:rPr>
                <w:rFonts w:ascii="Calibri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276" w:type="dxa"/>
            <w:shd w:val="solid" w:color="FFFFFF" w:fill="auto"/>
          </w:tcPr>
          <w:p w14:paraId="6F5BF705" w14:textId="458AB13D" w:rsidR="009512BD" w:rsidRPr="00EB2DE9" w:rsidRDefault="009512BD" w:rsidP="00DC259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46-54)</w:t>
            </w:r>
          </w:p>
        </w:tc>
        <w:tc>
          <w:tcPr>
            <w:tcW w:w="236" w:type="dxa"/>
            <w:shd w:val="solid" w:color="FFFFFF" w:fill="auto"/>
          </w:tcPr>
          <w:p w14:paraId="22854ABB" w14:textId="77777777" w:rsidR="009512BD" w:rsidRPr="00EB2DE9" w:rsidRDefault="009512BD" w:rsidP="0075654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40179" w14:paraId="6AE4668A" w14:textId="2D873A05" w:rsidTr="009512BD">
        <w:trPr>
          <w:trHeight w:val="84"/>
          <w:jc w:val="center"/>
        </w:trPr>
        <w:tc>
          <w:tcPr>
            <w:tcW w:w="4820" w:type="dxa"/>
            <w:shd w:val="solid" w:color="FFFFFF" w:fill="auto"/>
          </w:tcPr>
          <w:p w14:paraId="05245CBD" w14:textId="77777777" w:rsidR="009512BD" w:rsidRPr="00E441AA" w:rsidRDefault="009512BD" w:rsidP="00ED505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132213BD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17CB989A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3F2ABFD9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</w:tr>
      <w:tr w:rsidR="009512BD" w:rsidRPr="00E40179" w14:paraId="68BD7443" w14:textId="4B4A460D" w:rsidTr="009512BD">
        <w:trPr>
          <w:trHeight w:val="120"/>
          <w:jc w:val="center"/>
        </w:trPr>
        <w:tc>
          <w:tcPr>
            <w:tcW w:w="4820" w:type="dxa"/>
            <w:shd w:val="solid" w:color="FFFFFF" w:fill="auto"/>
          </w:tcPr>
          <w:p w14:paraId="573EADF3" w14:textId="0D9F5DA8" w:rsidR="009512BD" w:rsidRPr="0019559E" w:rsidRDefault="009512BD" w:rsidP="00CD6DD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 age (years (IQR))</w:t>
            </w:r>
          </w:p>
        </w:tc>
        <w:tc>
          <w:tcPr>
            <w:tcW w:w="992" w:type="dxa"/>
            <w:shd w:val="solid" w:color="FFFFFF" w:fill="auto"/>
          </w:tcPr>
          <w:p w14:paraId="247F5F43" w14:textId="77777777" w:rsidR="009512BD" w:rsidRPr="0019559E" w:rsidRDefault="009512BD" w:rsidP="0084107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 (1 - 7)</w:t>
            </w:r>
          </w:p>
        </w:tc>
        <w:tc>
          <w:tcPr>
            <w:tcW w:w="1276" w:type="dxa"/>
            <w:shd w:val="solid" w:color="FFFFFF" w:fill="auto"/>
          </w:tcPr>
          <w:p w14:paraId="2F39A711" w14:textId="309F8BF6" w:rsidR="009512BD" w:rsidRDefault="009512BD" w:rsidP="007E7D2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solid" w:color="FFFFFF" w:fill="auto"/>
          </w:tcPr>
          <w:p w14:paraId="5EC139CF" w14:textId="77777777" w:rsidR="009512BD" w:rsidRDefault="009512BD" w:rsidP="007E7D2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9512BD" w:rsidRPr="00E40179" w14:paraId="3948E530" w14:textId="51AF169E" w:rsidTr="009512BD">
        <w:trPr>
          <w:trHeight w:val="120"/>
          <w:jc w:val="center"/>
        </w:trPr>
        <w:tc>
          <w:tcPr>
            <w:tcW w:w="4820" w:type="dxa"/>
            <w:shd w:val="solid" w:color="FFFFFF" w:fill="auto"/>
          </w:tcPr>
          <w:p w14:paraId="472221F4" w14:textId="77777777" w:rsidR="009512BD" w:rsidRPr="00E441AA" w:rsidRDefault="009512BD" w:rsidP="00ED505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7E873960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768C55CB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15CE1CAA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</w:tr>
      <w:tr w:rsidR="009512BD" w:rsidRPr="00ED5050" w14:paraId="086C66AF" w14:textId="34ADB4BA" w:rsidTr="009512BD">
        <w:trPr>
          <w:trHeight w:val="120"/>
          <w:jc w:val="center"/>
        </w:trPr>
        <w:tc>
          <w:tcPr>
            <w:tcW w:w="4820" w:type="dxa"/>
            <w:shd w:val="solid" w:color="FFFFFF" w:fill="auto"/>
            <w:hideMark/>
          </w:tcPr>
          <w:p w14:paraId="3C8D3768" w14:textId="0CC16E41" w:rsidR="009512BD" w:rsidRPr="0019559E" w:rsidRDefault="009512BD" w:rsidP="0058098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ge 0 – 2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992" w:type="dxa"/>
            <w:shd w:val="solid" w:color="FFFFFF" w:fill="auto"/>
          </w:tcPr>
          <w:p w14:paraId="025168BB" w14:textId="26C35875" w:rsidR="009512BD" w:rsidRPr="00C61865" w:rsidRDefault="009512BD" w:rsidP="0075654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865">
              <w:rPr>
                <w:rFonts w:ascii="Calibri" w:hAnsi="Calibri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76" w:type="dxa"/>
            <w:shd w:val="solid" w:color="FFFFFF" w:fill="auto"/>
          </w:tcPr>
          <w:p w14:paraId="06195468" w14:textId="6747D7DB" w:rsidR="009512BD" w:rsidRPr="00C61865" w:rsidRDefault="009512BD" w:rsidP="00DC259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44-52)</w:t>
            </w:r>
          </w:p>
        </w:tc>
        <w:tc>
          <w:tcPr>
            <w:tcW w:w="236" w:type="dxa"/>
            <w:shd w:val="solid" w:color="FFFFFF" w:fill="auto"/>
          </w:tcPr>
          <w:p w14:paraId="4FC6289B" w14:textId="77777777" w:rsidR="009512BD" w:rsidRDefault="009512BD" w:rsidP="002F2F8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3B36D8E9" w14:textId="6A595A2D" w:rsidTr="009512BD">
        <w:trPr>
          <w:trHeight w:val="120"/>
          <w:jc w:val="center"/>
        </w:trPr>
        <w:tc>
          <w:tcPr>
            <w:tcW w:w="4820" w:type="dxa"/>
            <w:shd w:val="solid" w:color="FFFFFF" w:fill="auto"/>
          </w:tcPr>
          <w:p w14:paraId="41AC00CF" w14:textId="77777777" w:rsidR="009512BD" w:rsidRPr="00E441AA" w:rsidRDefault="009512BD" w:rsidP="00ED505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0B4D4F70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5108CF69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1AB5D349" w14:textId="77777777" w:rsidR="009512BD" w:rsidRPr="00E441AA" w:rsidRDefault="009512BD" w:rsidP="00ED5050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</w:tr>
      <w:tr w:rsidR="009512BD" w:rsidRPr="00ED5050" w14:paraId="1D8E5ED8" w14:textId="7BD9B160" w:rsidTr="009512BD">
        <w:trPr>
          <w:trHeight w:val="120"/>
          <w:jc w:val="center"/>
        </w:trPr>
        <w:tc>
          <w:tcPr>
            <w:tcW w:w="4820" w:type="dxa"/>
            <w:shd w:val="solid" w:color="FFFFFF" w:fill="auto"/>
          </w:tcPr>
          <w:p w14:paraId="422C3763" w14:textId="6AE91424" w:rsidR="009512BD" w:rsidRPr="006D43B7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sitive contac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="00703C0E">
              <w:rPr>
                <w:rFonts w:eastAsia="Times New Roman"/>
                <w:bCs/>
                <w:sz w:val="20"/>
                <w:szCs w:val="20"/>
              </w:rPr>
              <w:t>n</w:t>
            </w:r>
            <w:r w:rsidR="00703C0E" w:rsidRPr="00D5041B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=541)</w:t>
            </w:r>
          </w:p>
        </w:tc>
        <w:tc>
          <w:tcPr>
            <w:tcW w:w="992" w:type="dxa"/>
            <w:shd w:val="solid" w:color="FFFFFF" w:fill="auto"/>
          </w:tcPr>
          <w:p w14:paraId="350775AB" w14:textId="1D6254E8" w:rsidR="009512BD" w:rsidRPr="00ED5050" w:rsidRDefault="009512BD" w:rsidP="0075654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8 </w:t>
            </w:r>
          </w:p>
        </w:tc>
        <w:tc>
          <w:tcPr>
            <w:tcW w:w="1276" w:type="dxa"/>
            <w:shd w:val="solid" w:color="FFFFFF" w:fill="auto"/>
          </w:tcPr>
          <w:p w14:paraId="45E81454" w14:textId="18D5DBF2" w:rsidR="009512BD" w:rsidRPr="00ED5050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17-24)</w:t>
            </w:r>
          </w:p>
        </w:tc>
        <w:tc>
          <w:tcPr>
            <w:tcW w:w="236" w:type="dxa"/>
            <w:shd w:val="solid" w:color="FFFFFF" w:fill="auto"/>
          </w:tcPr>
          <w:p w14:paraId="1ACC522F" w14:textId="77777777" w:rsidR="009512BD" w:rsidRPr="00ED5050" w:rsidRDefault="009512BD" w:rsidP="002F2F8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30C0D80C" w14:textId="096A8B43" w:rsidTr="009512BD">
        <w:trPr>
          <w:trHeight w:val="120"/>
          <w:jc w:val="center"/>
        </w:trPr>
        <w:tc>
          <w:tcPr>
            <w:tcW w:w="4820" w:type="dxa"/>
            <w:shd w:val="solid" w:color="FFFFFF" w:fill="auto"/>
          </w:tcPr>
          <w:p w14:paraId="79D93E3C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0657E2DA" w14:textId="77777777" w:rsidR="009512BD" w:rsidRPr="00E441AA" w:rsidRDefault="009512BD" w:rsidP="00F72439">
            <w:pPr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5FE29981" w14:textId="77777777" w:rsidR="009512BD" w:rsidRPr="00E441AA" w:rsidRDefault="009512BD" w:rsidP="00F72439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7460ADE3" w14:textId="77777777" w:rsidR="009512BD" w:rsidRPr="00E441AA" w:rsidRDefault="009512BD" w:rsidP="00F72439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</w:p>
        </w:tc>
      </w:tr>
      <w:tr w:rsidR="009512BD" w:rsidRPr="00ED5050" w14:paraId="462B9EFD" w14:textId="15278B13" w:rsidTr="009512BD">
        <w:trPr>
          <w:trHeight w:val="120"/>
          <w:jc w:val="center"/>
        </w:trPr>
        <w:tc>
          <w:tcPr>
            <w:tcW w:w="4820" w:type="dxa"/>
            <w:shd w:val="solid" w:color="FFFFFF" w:fill="auto"/>
          </w:tcPr>
          <w:p w14:paraId="712D0CAA" w14:textId="186450B4" w:rsidR="009512BD" w:rsidRPr="0019559E" w:rsidRDefault="009512BD" w:rsidP="00CD6DD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 d</w:t>
            </w: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y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IQR)</w:t>
            </w: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ymptoms t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U admiss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bCs/>
                <w:sz w:val="20"/>
                <w:szCs w:val="20"/>
              </w:rPr>
              <w:t>n=772)</w:t>
            </w:r>
          </w:p>
        </w:tc>
        <w:tc>
          <w:tcPr>
            <w:tcW w:w="992" w:type="dxa"/>
            <w:shd w:val="solid" w:color="FFFFFF" w:fill="auto"/>
          </w:tcPr>
          <w:p w14:paraId="3C3D1F81" w14:textId="77777777" w:rsidR="009512BD" w:rsidRPr="00ED5050" w:rsidRDefault="009512BD" w:rsidP="00920813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 (1 - 3)</w:t>
            </w:r>
          </w:p>
        </w:tc>
        <w:tc>
          <w:tcPr>
            <w:tcW w:w="1276" w:type="dxa"/>
            <w:shd w:val="solid" w:color="FFFFFF" w:fill="auto"/>
          </w:tcPr>
          <w:p w14:paraId="7B2EF828" w14:textId="09B2BB1C" w:rsidR="009512BD" w:rsidRDefault="009512BD" w:rsidP="0092081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solid" w:color="FFFFFF" w:fill="auto"/>
          </w:tcPr>
          <w:p w14:paraId="462F14FE" w14:textId="77777777" w:rsidR="009512BD" w:rsidRDefault="009512BD" w:rsidP="0092081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7F09BA" w:rsidRPr="007F09BA" w14:paraId="1A6172E1" w14:textId="77777777" w:rsidTr="009512BD">
        <w:trPr>
          <w:trHeight w:val="120"/>
          <w:jc w:val="center"/>
        </w:trPr>
        <w:tc>
          <w:tcPr>
            <w:tcW w:w="4820" w:type="dxa"/>
            <w:shd w:val="solid" w:color="FFFFFF" w:fill="auto"/>
          </w:tcPr>
          <w:p w14:paraId="3B7C6D89" w14:textId="77777777" w:rsidR="007F09BA" w:rsidRPr="007F09BA" w:rsidRDefault="007F09BA" w:rsidP="00CD6DD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20"/>
              </w:rPr>
            </w:pPr>
          </w:p>
        </w:tc>
        <w:tc>
          <w:tcPr>
            <w:tcW w:w="992" w:type="dxa"/>
            <w:shd w:val="solid" w:color="FFFFFF" w:fill="auto"/>
          </w:tcPr>
          <w:p w14:paraId="2F82FB6F" w14:textId="77777777" w:rsidR="007F09BA" w:rsidRPr="007F09BA" w:rsidRDefault="007F09BA" w:rsidP="00920813">
            <w:pPr>
              <w:spacing w:after="0" w:line="240" w:lineRule="auto"/>
              <w:rPr>
                <w:rFonts w:cs="Calibri"/>
                <w:color w:val="000000"/>
                <w:sz w:val="12"/>
                <w:szCs w:val="20"/>
              </w:rPr>
            </w:pPr>
          </w:p>
        </w:tc>
        <w:tc>
          <w:tcPr>
            <w:tcW w:w="1276" w:type="dxa"/>
            <w:shd w:val="solid" w:color="FFFFFF" w:fill="auto"/>
          </w:tcPr>
          <w:p w14:paraId="4EF4A2EC" w14:textId="77777777" w:rsidR="007F09BA" w:rsidRPr="007F09BA" w:rsidRDefault="007F09BA" w:rsidP="00920813">
            <w:pPr>
              <w:spacing w:after="0" w:line="240" w:lineRule="auto"/>
              <w:rPr>
                <w:rFonts w:cs="Calibri"/>
                <w:sz w:val="12"/>
                <w:szCs w:val="20"/>
              </w:rPr>
            </w:pPr>
          </w:p>
        </w:tc>
        <w:tc>
          <w:tcPr>
            <w:tcW w:w="236" w:type="dxa"/>
            <w:shd w:val="solid" w:color="FFFFFF" w:fill="auto"/>
          </w:tcPr>
          <w:p w14:paraId="1A1B0A28" w14:textId="77777777" w:rsidR="007F09BA" w:rsidRPr="007F09BA" w:rsidRDefault="007F09BA" w:rsidP="00920813">
            <w:pPr>
              <w:spacing w:after="0" w:line="240" w:lineRule="auto"/>
              <w:rPr>
                <w:rFonts w:cs="Calibri"/>
                <w:sz w:val="12"/>
                <w:szCs w:val="20"/>
              </w:rPr>
            </w:pPr>
          </w:p>
        </w:tc>
      </w:tr>
      <w:tr w:rsidR="009512BD" w:rsidRPr="00ED5050" w14:paraId="6F6E8E36" w14:textId="60522DBA" w:rsidTr="009512BD">
        <w:trPr>
          <w:trHeight w:val="91"/>
          <w:jc w:val="center"/>
        </w:trPr>
        <w:tc>
          <w:tcPr>
            <w:tcW w:w="4820" w:type="dxa"/>
            <w:shd w:val="solid" w:color="FFFFFF" w:fill="auto"/>
          </w:tcPr>
          <w:p w14:paraId="75850899" w14:textId="41E402F8" w:rsidR="009512BD" w:rsidRPr="006D43B7" w:rsidRDefault="009512BD" w:rsidP="002B0F5A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outlineLvl w:val="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dmitted with caregiver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="00703C0E">
              <w:rPr>
                <w:rFonts w:eastAsia="Times New Roman"/>
                <w:bCs/>
                <w:color w:val="000000"/>
                <w:sz w:val="20"/>
                <w:szCs w:val="20"/>
              </w:rPr>
              <w:t>n=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621)</w:t>
            </w:r>
          </w:p>
        </w:tc>
        <w:tc>
          <w:tcPr>
            <w:tcW w:w="992" w:type="dxa"/>
            <w:shd w:val="solid" w:color="FFFFFF" w:fill="auto"/>
          </w:tcPr>
          <w:p w14:paraId="3E4EADF6" w14:textId="0AA1BAE0" w:rsidR="009512BD" w:rsidRPr="00ED5050" w:rsidRDefault="009512BD" w:rsidP="002F2F8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16 </w:t>
            </w:r>
          </w:p>
        </w:tc>
        <w:tc>
          <w:tcPr>
            <w:tcW w:w="1276" w:type="dxa"/>
            <w:shd w:val="solid" w:color="FFFFFF" w:fill="auto"/>
          </w:tcPr>
          <w:p w14:paraId="660F79A0" w14:textId="2F4ADB55" w:rsidR="009512BD" w:rsidRDefault="009512B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 (80-86)</w:t>
            </w:r>
          </w:p>
        </w:tc>
        <w:tc>
          <w:tcPr>
            <w:tcW w:w="236" w:type="dxa"/>
            <w:shd w:val="solid" w:color="FFFFFF" w:fill="auto"/>
          </w:tcPr>
          <w:p w14:paraId="577BCC95" w14:textId="77777777" w:rsidR="009512BD" w:rsidRDefault="009512BD" w:rsidP="002F2F8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0D025E4C" w14:textId="67A56391" w:rsidTr="009512BD">
        <w:trPr>
          <w:trHeight w:val="91"/>
          <w:jc w:val="center"/>
        </w:trPr>
        <w:tc>
          <w:tcPr>
            <w:tcW w:w="4820" w:type="dxa"/>
            <w:shd w:val="solid" w:color="FFFFFF" w:fill="auto"/>
          </w:tcPr>
          <w:p w14:paraId="7F52A0A1" w14:textId="77777777" w:rsidR="009512BD" w:rsidRPr="00BD1546" w:rsidRDefault="009512BD" w:rsidP="00B5254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515B23F2" w14:textId="77777777" w:rsidR="009512BD" w:rsidRPr="00BD1546" w:rsidRDefault="009512BD" w:rsidP="00920813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45BB4DC1" w14:textId="77777777" w:rsidR="009512BD" w:rsidRPr="00BD1546" w:rsidRDefault="009512BD" w:rsidP="00920813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78376F1E" w14:textId="77777777" w:rsidR="009512BD" w:rsidRPr="00BD1546" w:rsidRDefault="009512BD" w:rsidP="00920813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4487E344" w14:textId="73FE3191" w:rsidTr="009512BD">
        <w:trPr>
          <w:trHeight w:val="91"/>
          <w:jc w:val="center"/>
        </w:trPr>
        <w:tc>
          <w:tcPr>
            <w:tcW w:w="4820" w:type="dxa"/>
            <w:shd w:val="solid" w:color="FFFFFF" w:fill="auto"/>
          </w:tcPr>
          <w:p w14:paraId="2EE84075" w14:textId="09AEDFC8" w:rsidR="009512BD" w:rsidRPr="0019559E" w:rsidRDefault="009512BD" w:rsidP="00CD6DD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ver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6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03105E3B" w14:textId="12BA0D40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276" w:type="dxa"/>
            <w:shd w:val="solid" w:color="FFFFFF" w:fill="auto"/>
          </w:tcPr>
          <w:p w14:paraId="2778E8D5" w14:textId="1D3CC688" w:rsidR="009512BD" w:rsidRPr="00ED5050" w:rsidRDefault="009512BD" w:rsidP="00920813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 (91-95)</w:t>
            </w:r>
          </w:p>
        </w:tc>
        <w:tc>
          <w:tcPr>
            <w:tcW w:w="236" w:type="dxa"/>
            <w:shd w:val="solid" w:color="FFFFFF" w:fill="auto"/>
          </w:tcPr>
          <w:p w14:paraId="2A3DA717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10C07019" w14:textId="678EB27D" w:rsidTr="009512BD">
        <w:trPr>
          <w:trHeight w:val="91"/>
          <w:jc w:val="center"/>
        </w:trPr>
        <w:tc>
          <w:tcPr>
            <w:tcW w:w="4820" w:type="dxa"/>
            <w:shd w:val="solid" w:color="FFFFFF" w:fill="auto"/>
          </w:tcPr>
          <w:p w14:paraId="2C26842B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5F095C2F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7574558D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1E4C77C5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2D1C1230" w14:textId="1CAB45B7" w:rsidTr="009512BD">
        <w:trPr>
          <w:trHeight w:val="81"/>
          <w:jc w:val="center"/>
        </w:trPr>
        <w:tc>
          <w:tcPr>
            <w:tcW w:w="4820" w:type="dxa"/>
            <w:shd w:val="solid" w:color="FFFFFF" w:fill="auto"/>
          </w:tcPr>
          <w:p w14:paraId="41991C6A" w14:textId="773C99BB" w:rsidR="009512BD" w:rsidRPr="0019559E" w:rsidRDefault="009512BD" w:rsidP="00CD6DD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tigue/weaknes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7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26B7571E" w14:textId="05469899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93 </w:t>
            </w:r>
          </w:p>
        </w:tc>
        <w:tc>
          <w:tcPr>
            <w:tcW w:w="1276" w:type="dxa"/>
            <w:shd w:val="solid" w:color="FFFFFF" w:fill="auto"/>
          </w:tcPr>
          <w:p w14:paraId="0D80E159" w14:textId="6854D59C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94-98)</w:t>
            </w:r>
          </w:p>
        </w:tc>
        <w:tc>
          <w:tcPr>
            <w:tcW w:w="236" w:type="dxa"/>
            <w:shd w:val="solid" w:color="FFFFFF" w:fill="auto"/>
          </w:tcPr>
          <w:p w14:paraId="47E47775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646C5D41" w14:textId="61918195" w:rsidTr="009512BD">
        <w:trPr>
          <w:trHeight w:val="129"/>
          <w:jc w:val="center"/>
        </w:trPr>
        <w:tc>
          <w:tcPr>
            <w:tcW w:w="4820" w:type="dxa"/>
            <w:shd w:val="solid" w:color="FFFFFF" w:fill="auto"/>
          </w:tcPr>
          <w:p w14:paraId="28F28911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20A4C072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713ED99E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5E6D9054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11F85DE7" w14:textId="77700EC3" w:rsidTr="009512BD">
        <w:trPr>
          <w:trHeight w:val="119"/>
          <w:jc w:val="center"/>
        </w:trPr>
        <w:tc>
          <w:tcPr>
            <w:tcW w:w="4820" w:type="dxa"/>
            <w:shd w:val="solid" w:color="FFFFFF" w:fill="auto"/>
          </w:tcPr>
          <w:p w14:paraId="2C4285EB" w14:textId="40145C52" w:rsidR="009512BD" w:rsidRPr="0019559E" w:rsidRDefault="009512BD" w:rsidP="00CD6DD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omiting/nause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6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333ABD49" w14:textId="4C5CAE44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276" w:type="dxa"/>
            <w:shd w:val="solid" w:color="FFFFFF" w:fill="auto"/>
          </w:tcPr>
          <w:p w14:paraId="1EA41749" w14:textId="5FE8EA6B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(58-66)</w:t>
            </w:r>
          </w:p>
        </w:tc>
        <w:tc>
          <w:tcPr>
            <w:tcW w:w="236" w:type="dxa"/>
            <w:shd w:val="solid" w:color="FFFFFF" w:fill="auto"/>
          </w:tcPr>
          <w:p w14:paraId="356A4566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15DC6990" w14:textId="2E748A0B" w:rsidTr="009512BD">
        <w:trPr>
          <w:trHeight w:val="97"/>
          <w:jc w:val="center"/>
        </w:trPr>
        <w:tc>
          <w:tcPr>
            <w:tcW w:w="4820" w:type="dxa"/>
            <w:shd w:val="solid" w:color="FFFFFF" w:fill="auto"/>
          </w:tcPr>
          <w:p w14:paraId="00371DB2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4E0A0A5D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5583C380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7FF1BF96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6BC149EF" w14:textId="0AE1F7A4" w:rsidTr="009512BD">
        <w:trPr>
          <w:trHeight w:val="289"/>
          <w:jc w:val="center"/>
        </w:trPr>
        <w:tc>
          <w:tcPr>
            <w:tcW w:w="4820" w:type="dxa"/>
            <w:shd w:val="solid" w:color="FFFFFF" w:fill="auto"/>
          </w:tcPr>
          <w:p w14:paraId="43CA7B79" w14:textId="6E739C72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rrhoe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0CB42C0C" w14:textId="3C08C2DE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76" w:type="dxa"/>
            <w:shd w:val="solid" w:color="FFFFFF" w:fill="auto"/>
          </w:tcPr>
          <w:p w14:paraId="21D321B3" w14:textId="1470313A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(42-50)</w:t>
            </w:r>
          </w:p>
        </w:tc>
        <w:tc>
          <w:tcPr>
            <w:tcW w:w="236" w:type="dxa"/>
            <w:shd w:val="solid" w:color="FFFFFF" w:fill="auto"/>
          </w:tcPr>
          <w:p w14:paraId="2B2C8516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233A61D3" w14:textId="2717CE33" w:rsidTr="009512BD">
        <w:trPr>
          <w:trHeight w:val="119"/>
          <w:jc w:val="center"/>
        </w:trPr>
        <w:tc>
          <w:tcPr>
            <w:tcW w:w="4820" w:type="dxa"/>
            <w:shd w:val="solid" w:color="FFFFFF" w:fill="auto"/>
          </w:tcPr>
          <w:p w14:paraId="713E3DBF" w14:textId="77777777" w:rsidR="009512BD" w:rsidRPr="00BD1546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06671EBF" w14:textId="77777777" w:rsidR="009512BD" w:rsidRPr="00BD1546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64EECD1C" w14:textId="77777777" w:rsidR="009512BD" w:rsidRPr="00BD1546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504C8D7D" w14:textId="77777777" w:rsidR="009512BD" w:rsidRPr="00BD1546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3F8206F0" w14:textId="720D5712" w:rsidTr="009512BD">
        <w:trPr>
          <w:trHeight w:val="115"/>
          <w:jc w:val="center"/>
        </w:trPr>
        <w:tc>
          <w:tcPr>
            <w:tcW w:w="4820" w:type="dxa"/>
            <w:shd w:val="solid" w:color="FFFFFF" w:fill="auto"/>
          </w:tcPr>
          <w:p w14:paraId="11C7A144" w14:textId="170D04D7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junctiviti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3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4D5E6453" w14:textId="2C8B5848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1276" w:type="dxa"/>
            <w:shd w:val="solid" w:color="FFFFFF" w:fill="auto"/>
          </w:tcPr>
          <w:p w14:paraId="79DB5EDE" w14:textId="4D175336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3-19)</w:t>
            </w:r>
          </w:p>
        </w:tc>
        <w:tc>
          <w:tcPr>
            <w:tcW w:w="236" w:type="dxa"/>
            <w:shd w:val="solid" w:color="FFFFFF" w:fill="auto"/>
          </w:tcPr>
          <w:p w14:paraId="6834C6AE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05C384BC" w14:textId="0F290FF3" w:rsidTr="009512BD">
        <w:trPr>
          <w:trHeight w:val="115"/>
          <w:jc w:val="center"/>
        </w:trPr>
        <w:tc>
          <w:tcPr>
            <w:tcW w:w="4820" w:type="dxa"/>
            <w:shd w:val="solid" w:color="FFFFFF" w:fill="auto"/>
          </w:tcPr>
          <w:p w14:paraId="7A50F1E9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32CB9194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1C91A0B3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437C76AF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1072E8E6" w14:textId="2E852EF3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38C7C610" w14:textId="5DAB568F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orexi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7C774F57" w14:textId="72A3E21D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52 </w:t>
            </w:r>
          </w:p>
        </w:tc>
        <w:tc>
          <w:tcPr>
            <w:tcW w:w="1276" w:type="dxa"/>
            <w:shd w:val="solid" w:color="FFFFFF" w:fill="auto"/>
          </w:tcPr>
          <w:p w14:paraId="2C2642E0" w14:textId="645BE476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 (77-84)</w:t>
            </w:r>
          </w:p>
        </w:tc>
        <w:tc>
          <w:tcPr>
            <w:tcW w:w="236" w:type="dxa"/>
            <w:shd w:val="solid" w:color="FFFFFF" w:fill="auto"/>
          </w:tcPr>
          <w:p w14:paraId="2FC637DF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37B76443" w14:textId="7754058B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235D774E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20C659ED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041691FC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37065145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6A54C6AE" w14:textId="6C7659AC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118E3915" w14:textId="14408991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dominal pai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2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199795AF" w14:textId="1F71AC6A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5 </w:t>
            </w:r>
          </w:p>
        </w:tc>
        <w:tc>
          <w:tcPr>
            <w:tcW w:w="1276" w:type="dxa"/>
            <w:shd w:val="solid" w:color="FFFFFF" w:fill="auto"/>
          </w:tcPr>
          <w:p w14:paraId="0A053282" w14:textId="2B29686F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35-45)</w:t>
            </w:r>
          </w:p>
        </w:tc>
        <w:tc>
          <w:tcPr>
            <w:tcW w:w="236" w:type="dxa"/>
            <w:shd w:val="solid" w:color="FFFFFF" w:fill="auto"/>
          </w:tcPr>
          <w:p w14:paraId="30A11D67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2AB2A8D8" w14:textId="24233BA9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5156E278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27AD1642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3E4EC734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69615390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6DE8F508" w14:textId="04FDD379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23042BC8" w14:textId="366F0F36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uscl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i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7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763907DB" w14:textId="2375DC24" w:rsidR="009512BD" w:rsidRPr="003913A2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13A2">
              <w:rPr>
                <w:rFonts w:ascii="Calibri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shd w:val="solid" w:color="FFFFFF" w:fill="auto"/>
          </w:tcPr>
          <w:p w14:paraId="0C7890A1" w14:textId="70BC1827" w:rsidR="009512BD" w:rsidRPr="003913A2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29-39)</w:t>
            </w:r>
          </w:p>
        </w:tc>
        <w:tc>
          <w:tcPr>
            <w:tcW w:w="236" w:type="dxa"/>
            <w:shd w:val="solid" w:color="FFFFFF" w:fill="auto"/>
          </w:tcPr>
          <w:p w14:paraId="1AA7A7AA" w14:textId="77777777" w:rsidR="009512BD" w:rsidRPr="003913A2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4BD86C74" w14:textId="432660D8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1D0D2F8A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0ACDA746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2F24E6A4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73FBD483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680F78F1" w14:textId="6069CE44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48C5805F" w14:textId="1D8D35A8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Joint </w:t>
            </w: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i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8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6C8763B3" w14:textId="24A12F0E" w:rsidR="009512BD" w:rsidRPr="003913A2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13A2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solid" w:color="FFFFFF" w:fill="auto"/>
          </w:tcPr>
          <w:p w14:paraId="5F7C62A1" w14:textId="006C1A54" w:rsidR="009512BD" w:rsidRPr="003913A2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23-33)</w:t>
            </w:r>
          </w:p>
        </w:tc>
        <w:tc>
          <w:tcPr>
            <w:tcW w:w="236" w:type="dxa"/>
            <w:shd w:val="solid" w:color="FFFFFF" w:fill="auto"/>
          </w:tcPr>
          <w:p w14:paraId="743AC4BC" w14:textId="77777777" w:rsidR="009512BD" w:rsidRPr="003913A2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2CF9677B" w14:textId="5FDA4987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349FA1E6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49852162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6469F55A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746C97BA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2E8901EF" w14:textId="44F1110B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7703B278" w14:textId="4C759BD6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ach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7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0A66A49E" w14:textId="76E2D3C6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76" w:type="dxa"/>
            <w:shd w:val="solid" w:color="FFFFFF" w:fill="auto"/>
          </w:tcPr>
          <w:p w14:paraId="3B129737" w14:textId="3452B760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 (60-69)</w:t>
            </w:r>
          </w:p>
        </w:tc>
        <w:tc>
          <w:tcPr>
            <w:tcW w:w="236" w:type="dxa"/>
            <w:shd w:val="solid" w:color="FFFFFF" w:fill="auto"/>
          </w:tcPr>
          <w:p w14:paraId="46AD3D55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38C15E73" w14:textId="603B1E1E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591BE75E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5FC8CC79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55A9C71A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24A67FF6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40A895B7" w14:textId="1E57EDCF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6D5140B6" w14:textId="6FF77253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fficulty breathin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3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7F3622A4" w14:textId="065B7ABF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76" w:type="dxa"/>
            <w:shd w:val="solid" w:color="FFFFFF" w:fill="auto"/>
          </w:tcPr>
          <w:p w14:paraId="7F18ABB0" w14:textId="1BD9D380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28-36)</w:t>
            </w:r>
          </w:p>
        </w:tc>
        <w:tc>
          <w:tcPr>
            <w:tcW w:w="236" w:type="dxa"/>
            <w:shd w:val="solid" w:color="FFFFFF" w:fill="auto"/>
          </w:tcPr>
          <w:p w14:paraId="4CBA63BE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6BC670CF" w14:textId="0B76BC31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1E845411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078EE85C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677F4B57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51137D3C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65C781BC" w14:textId="56242631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36E2A8F7" w14:textId="0E256DBB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fficulty swallowin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1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26F53BC4" w14:textId="26E2D3BD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76" w:type="dxa"/>
            <w:shd w:val="solid" w:color="FFFFFF" w:fill="auto"/>
          </w:tcPr>
          <w:p w14:paraId="7E5737C5" w14:textId="0C919A8B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23-31)</w:t>
            </w:r>
          </w:p>
        </w:tc>
        <w:tc>
          <w:tcPr>
            <w:tcW w:w="236" w:type="dxa"/>
            <w:shd w:val="solid" w:color="FFFFFF" w:fill="auto"/>
          </w:tcPr>
          <w:p w14:paraId="7DCB47F0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36095ED9" w14:textId="1D64C5ED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31C8FE43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51EE76C6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69E58680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0EC0E8AB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60A228DD" w14:textId="18B0FD75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20888C8A" w14:textId="27615B87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in rash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2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3E2D2271" w14:textId="7B45E32D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solid" w:color="FFFFFF" w:fill="auto"/>
          </w:tcPr>
          <w:p w14:paraId="4B41AB92" w14:textId="479F59E0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4-20)</w:t>
            </w:r>
          </w:p>
        </w:tc>
        <w:tc>
          <w:tcPr>
            <w:tcW w:w="236" w:type="dxa"/>
            <w:shd w:val="solid" w:color="FFFFFF" w:fill="auto"/>
          </w:tcPr>
          <w:p w14:paraId="42847E38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55181A94" w14:textId="4292C426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4806896A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51821071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42EBF8CB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2423A6BC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4D34EF40" w14:textId="0DCFEA7A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18C07B08" w14:textId="7DBE4F5E" w:rsidR="009512BD" w:rsidRPr="00CB35E0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ough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4F9A527F" w14:textId="1E00FF18" w:rsidR="009512BD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shd w:val="solid" w:color="FFFFFF" w:fill="auto"/>
          </w:tcPr>
          <w:p w14:paraId="2EE75BA2" w14:textId="0F927DC5" w:rsidR="009512BD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1-18)</w:t>
            </w:r>
          </w:p>
        </w:tc>
        <w:tc>
          <w:tcPr>
            <w:tcW w:w="236" w:type="dxa"/>
            <w:shd w:val="solid" w:color="FFFFFF" w:fill="auto"/>
          </w:tcPr>
          <w:p w14:paraId="1718C60D" w14:textId="77777777" w:rsidR="009512BD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373B116E" w14:textId="7FD9E84F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02CB54E1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5677A571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7D8A9563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440AEA6C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534175B0" w14:textId="7B97E9D6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701869C5" w14:textId="013638B0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ccup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9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29B9715A" w14:textId="69ABE7CE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solid" w:color="FFFFFF" w:fill="auto"/>
          </w:tcPr>
          <w:p w14:paraId="24116F5E" w14:textId="3DEE7F0D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8-13)</w:t>
            </w:r>
          </w:p>
        </w:tc>
        <w:tc>
          <w:tcPr>
            <w:tcW w:w="236" w:type="dxa"/>
            <w:shd w:val="solid" w:color="FFFFFF" w:fill="auto"/>
          </w:tcPr>
          <w:p w14:paraId="54993155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079EE44B" w14:textId="32F6D886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114CB7EF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6FFD6646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736C68D9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56B03E8C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46BB457B" w14:textId="3ED31A9B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75A8D487" w14:textId="0D9F4CD7" w:rsidR="009512BD" w:rsidRPr="0019559E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nexplained bleedin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</w:t>
            </w:r>
            <w:r w:rsidRPr="0019559E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17A3DE23" w14:textId="34F271F5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05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solid" w:color="FFFFFF" w:fill="auto"/>
          </w:tcPr>
          <w:p w14:paraId="7D328453" w14:textId="266C6B96" w:rsidR="009512BD" w:rsidRPr="00ED5050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-6)</w:t>
            </w:r>
          </w:p>
        </w:tc>
        <w:tc>
          <w:tcPr>
            <w:tcW w:w="236" w:type="dxa"/>
            <w:shd w:val="solid" w:color="FFFFFF" w:fill="auto"/>
          </w:tcPr>
          <w:p w14:paraId="6BA31B9C" w14:textId="77777777" w:rsidR="009512BD" w:rsidRPr="00ED5050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5F40703E" w14:textId="665F0E3E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196565BD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394F3143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4FDED451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710BF177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69F7CC98" w14:textId="3D335F69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461ED7CF" w14:textId="27703464" w:rsidR="009512BD" w:rsidRPr="00CB35E0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1" w:name="_Hlk455491028"/>
            <w:r w:rsidRPr="00CB35E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ceived antibiotic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4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4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39DBF9DD" w14:textId="3328D4BE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276" w:type="dxa"/>
            <w:shd w:val="solid" w:color="FFFFFF" w:fill="auto"/>
          </w:tcPr>
          <w:p w14:paraId="0EC0ED67" w14:textId="6C441510" w:rsidR="009512BD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 (79-86)</w:t>
            </w:r>
          </w:p>
        </w:tc>
        <w:tc>
          <w:tcPr>
            <w:tcW w:w="236" w:type="dxa"/>
            <w:shd w:val="solid" w:color="FFFFFF" w:fill="auto"/>
          </w:tcPr>
          <w:p w14:paraId="673CBC1C" w14:textId="77777777" w:rsidR="009512BD" w:rsidRDefault="009512BD" w:rsidP="00201CF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bookmarkEnd w:id="1"/>
      <w:tr w:rsidR="009512BD" w:rsidRPr="00ED5050" w14:paraId="4580FBF4" w14:textId="101C96D9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6270E0CC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2E515E80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7939EE1C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23E3A159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3888A131" w14:textId="5E5BAB78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004EAA45" w14:textId="5D5E1176" w:rsidR="009512BD" w:rsidRPr="00CB35E0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B35E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eceive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timalari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4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4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05AEFD42" w14:textId="17CF63DF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276" w:type="dxa"/>
            <w:shd w:val="solid" w:color="FFFFFF" w:fill="auto"/>
          </w:tcPr>
          <w:p w14:paraId="023D651B" w14:textId="0DBE78FD" w:rsidR="009512BD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 (81-87)</w:t>
            </w:r>
          </w:p>
        </w:tc>
        <w:tc>
          <w:tcPr>
            <w:tcW w:w="236" w:type="dxa"/>
            <w:shd w:val="solid" w:color="FFFFFF" w:fill="auto"/>
          </w:tcPr>
          <w:p w14:paraId="2CC9B6A6" w14:textId="77777777" w:rsidR="009512BD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7E73E9D0" w14:textId="64DBAD51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6C9C9C34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527AFE89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5F37FC14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6C5E0BF2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49267DCD" w14:textId="1E061CAF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3FDDC7D9" w14:textId="0E4000E1" w:rsidR="009512BD" w:rsidRPr="00955C1E" w:rsidRDefault="009512BD" w:rsidP="00B5254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E5E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ceived IV treatmen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="00955C1E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55C1E">
              <w:rPr>
                <w:rFonts w:eastAsia="Times New Roman"/>
                <w:bCs/>
                <w:color w:val="000000"/>
                <w:sz w:val="20"/>
                <w:szCs w:val="20"/>
              </w:rPr>
              <w:t>(n=265)</w:t>
            </w:r>
          </w:p>
        </w:tc>
        <w:tc>
          <w:tcPr>
            <w:tcW w:w="992" w:type="dxa"/>
            <w:shd w:val="solid" w:color="FFFFFF" w:fill="auto"/>
          </w:tcPr>
          <w:p w14:paraId="119EF1C7" w14:textId="01C105BD" w:rsidR="009512BD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  <w:shd w:val="solid" w:color="FFFFFF" w:fill="auto"/>
          </w:tcPr>
          <w:p w14:paraId="674B23FB" w14:textId="737EDF1C" w:rsidR="009512BD" w:rsidRDefault="00955C1E" w:rsidP="00955C1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="009512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-44</w:t>
            </w:r>
            <w:r w:rsidR="009512B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0258866E" w14:textId="77777777" w:rsidR="009512BD" w:rsidRDefault="009512BD" w:rsidP="008160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15A197CF" w14:textId="3ACD02E4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64B51097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6C4567A2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2F12891B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749FB4B0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1E41CBA6" w14:textId="7AF86422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7349977E" w14:textId="1002C053" w:rsidR="009512BD" w:rsidRPr="00F974A5" w:rsidRDefault="009512BD" w:rsidP="00D5041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alaria RDT+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solid" w:color="FFFFFF" w:fill="auto"/>
          </w:tcPr>
          <w:p w14:paraId="33BA5135" w14:textId="29130E4F" w:rsidR="009512BD" w:rsidRPr="00ED5050" w:rsidRDefault="009512BD" w:rsidP="006D43B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solid" w:color="FFFFFF" w:fill="auto"/>
          </w:tcPr>
          <w:p w14:paraId="4EAE8BD4" w14:textId="1D594EAC" w:rsidR="009512BD" w:rsidRDefault="009512BD" w:rsidP="00D41A1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 (41-68)</w:t>
            </w:r>
          </w:p>
        </w:tc>
        <w:tc>
          <w:tcPr>
            <w:tcW w:w="236" w:type="dxa"/>
            <w:shd w:val="solid" w:color="FFFFFF" w:fill="auto"/>
          </w:tcPr>
          <w:p w14:paraId="15CE8C11" w14:textId="77777777" w:rsidR="009512BD" w:rsidRDefault="009512BD" w:rsidP="00D41A1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512BD" w:rsidRPr="00ED5050" w14:paraId="37C29151" w14:textId="292B2BD6" w:rsidTr="009512BD">
        <w:trPr>
          <w:trHeight w:val="68"/>
          <w:jc w:val="center"/>
        </w:trPr>
        <w:tc>
          <w:tcPr>
            <w:tcW w:w="4820" w:type="dxa"/>
            <w:shd w:val="solid" w:color="FFFFFF" w:fill="auto"/>
          </w:tcPr>
          <w:p w14:paraId="5D2E5C98" w14:textId="77777777" w:rsidR="009512BD" w:rsidRPr="00E441AA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shd w:val="solid" w:color="FFFFFF" w:fill="auto"/>
          </w:tcPr>
          <w:p w14:paraId="4B916395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6" w:type="dxa"/>
            <w:shd w:val="solid" w:color="FFFFFF" w:fill="auto"/>
          </w:tcPr>
          <w:p w14:paraId="73C8DD7C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shd w:val="solid" w:color="FFFFFF" w:fill="auto"/>
          </w:tcPr>
          <w:p w14:paraId="45663242" w14:textId="77777777" w:rsidR="009512BD" w:rsidRPr="00E441AA" w:rsidRDefault="009512BD" w:rsidP="00F72439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9512BD" w:rsidRPr="00ED5050" w14:paraId="34F5229D" w14:textId="6B2E30FB" w:rsidTr="009512BD">
        <w:trPr>
          <w:trHeight w:val="68"/>
          <w:jc w:val="center"/>
        </w:trPr>
        <w:tc>
          <w:tcPr>
            <w:tcW w:w="4820" w:type="dxa"/>
            <w:tcBorders>
              <w:bottom w:val="single" w:sz="4" w:space="0" w:color="auto"/>
            </w:tcBorders>
            <w:shd w:val="solid" w:color="FFFFFF" w:fill="auto"/>
          </w:tcPr>
          <w:p w14:paraId="3E4DB4E8" w14:textId="68C86B94" w:rsidR="009512BD" w:rsidRPr="006E6EFB" w:rsidRDefault="009512BD" w:rsidP="001D0AA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 days (IQR)</w:t>
            </w:r>
            <w:r w:rsidRPr="006E6E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of EHU stay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solid" w:color="FFFFFF" w:fill="auto"/>
          </w:tcPr>
          <w:p w14:paraId="1F4E2CBE" w14:textId="77777777" w:rsidR="009512BD" w:rsidRPr="00ED5050" w:rsidRDefault="009512BD" w:rsidP="00D41A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 (1 - 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</w:tcPr>
          <w:p w14:paraId="3B10A012" w14:textId="0901A956" w:rsidR="009512BD" w:rsidRDefault="009512BD" w:rsidP="00D41A1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solid" w:color="FFFFFF" w:fill="auto"/>
          </w:tcPr>
          <w:p w14:paraId="13644EEA" w14:textId="77777777" w:rsidR="009512BD" w:rsidRDefault="009512BD" w:rsidP="00D41A1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9512BD" w:rsidRPr="00ED5050" w14:paraId="2BEAE849" w14:textId="77777777" w:rsidTr="00334366">
        <w:trPr>
          <w:trHeight w:val="68"/>
          <w:jc w:val="center"/>
        </w:trPr>
        <w:tc>
          <w:tcPr>
            <w:tcW w:w="7324" w:type="dxa"/>
            <w:gridSpan w:val="4"/>
            <w:tcBorders>
              <w:bottom w:val="single" w:sz="4" w:space="0" w:color="auto"/>
            </w:tcBorders>
            <w:shd w:val="solid" w:color="FFFFFF" w:fill="auto"/>
          </w:tcPr>
          <w:p w14:paraId="3653121E" w14:textId="7B707500" w:rsidR="009512BD" w:rsidRPr="009512BD" w:rsidRDefault="009512BD" w:rsidP="00D41A12">
            <w:pPr>
              <w:spacing w:after="0" w:line="240" w:lineRule="auto"/>
            </w:pPr>
            <w:r w:rsidRPr="00D41A12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 xml:space="preserve">Note 1: </w:t>
            </w:r>
            <w:r w:rsidRPr="00D41A12">
              <w:rPr>
                <w:rFonts w:ascii="Calibri" w:hAnsi="Calibri" w:cs="Calibri"/>
                <w:bCs/>
                <w:color w:val="000000"/>
                <w:sz w:val="18"/>
                <w:szCs w:val="20"/>
              </w:rPr>
              <w:t>Total = total children admitted to holding units with test results available</w:t>
            </w:r>
            <w:r>
              <w:rPr>
                <w:rFonts w:ascii="Calibri" w:hAnsi="Calibri" w:cs="Calibri"/>
                <w:bCs/>
                <w:color w:val="000000"/>
                <w:sz w:val="18"/>
                <w:szCs w:val="20"/>
              </w:rPr>
              <w:t xml:space="preserve"> who tested negative for EVD</w:t>
            </w:r>
            <w:r w:rsidRPr="00D41A12">
              <w:rPr>
                <w:rFonts w:ascii="Calibri" w:hAnsi="Calibri" w:cs="Calibri"/>
                <w:bCs/>
                <w:color w:val="000000"/>
                <w:sz w:val="18"/>
                <w:szCs w:val="20"/>
              </w:rPr>
              <w:t>.</w:t>
            </w:r>
            <w:r>
              <w:rPr>
                <w:rFonts w:ascii="Calibri" w:hAnsi="Calibri" w:cs="Calibri"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 xml:space="preserve">Note 2: </w:t>
            </w:r>
            <w:r w:rsidRPr="004270F9">
              <w:rPr>
                <w:rFonts w:cstheme="minorHAnsi"/>
                <w:sz w:val="18"/>
                <w:szCs w:val="20"/>
              </w:rPr>
              <w:t>n=n</w:t>
            </w:r>
            <w:r>
              <w:rPr>
                <w:rFonts w:cstheme="minorHAnsi"/>
                <w:sz w:val="18"/>
                <w:szCs w:val="20"/>
              </w:rPr>
              <w:t xml:space="preserve">umber of (EVD-negative) children with recorded data for variable. </w:t>
            </w:r>
            <w:r>
              <w:rPr>
                <w:rFonts w:ascii="Calibri" w:hAnsi="Calibri" w:cs="Calibri"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Note 3</w:t>
            </w:r>
            <w:r w:rsidRPr="00D41A12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 xml:space="preserve">: </w:t>
            </w:r>
            <w:r w:rsidRPr="00D41A12">
              <w:rPr>
                <w:rFonts w:ascii="Calibri" w:hAnsi="Calibri" w:cs="Calibri"/>
                <w:bCs/>
                <w:color w:val="000000"/>
                <w:sz w:val="18"/>
                <w:szCs w:val="20"/>
              </w:rPr>
              <w:t>All symptoms in this table: recorded upon presentation at holding unit (EHU).</w:t>
            </w:r>
            <w:r>
              <w:rPr>
                <w:rFonts w:ascii="Calibri" w:hAnsi="Calibri" w:cs="Calibri"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Note 4</w:t>
            </w:r>
            <w:r w:rsidRPr="00D41A12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 xml:space="preserve">: </w:t>
            </w:r>
            <w:r w:rsidRPr="00D41A12">
              <w:rPr>
                <w:rFonts w:ascii="Calibri" w:hAnsi="Calibri" w:cs="Calibri"/>
                <w:bCs/>
                <w:color w:val="000000"/>
                <w:sz w:val="18"/>
                <w:szCs w:val="20"/>
              </w:rPr>
              <w:t xml:space="preserve">At holding unit.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Note 5</w:t>
            </w:r>
            <w:r w:rsidRPr="00D41A12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 xml:space="preserve">: </w:t>
            </w:r>
            <w:r w:rsidRPr="00D41A12">
              <w:rPr>
                <w:rFonts w:ascii="Calibri" w:hAnsi="Calibri" w:cs="Calibri"/>
                <w:bCs/>
                <w:color w:val="000000"/>
                <w:sz w:val="18"/>
                <w:szCs w:val="20"/>
              </w:rPr>
              <w:t>Time from EHU admission until death, discharge or transfer.</w:t>
            </w:r>
          </w:p>
        </w:tc>
      </w:tr>
      <w:tr w:rsidR="009512BD" w:rsidRPr="00ED5050" w14:paraId="67E1D63B" w14:textId="4396D8AF" w:rsidTr="009512BD">
        <w:trPr>
          <w:trHeight w:val="68"/>
          <w:jc w:val="center"/>
        </w:trPr>
        <w:tc>
          <w:tcPr>
            <w:tcW w:w="4820" w:type="dxa"/>
            <w:tcBorders>
              <w:top w:val="single" w:sz="4" w:space="0" w:color="auto"/>
            </w:tcBorders>
            <w:shd w:val="solid" w:color="FFFFFF" w:fill="auto"/>
          </w:tcPr>
          <w:p w14:paraId="168C0C11" w14:textId="77777777" w:rsidR="009512BD" w:rsidRPr="0019559E" w:rsidRDefault="009512BD" w:rsidP="00F724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42FA4363" w14:textId="77777777" w:rsidR="009512BD" w:rsidRPr="00ED5050" w:rsidRDefault="009512BD" w:rsidP="00F7243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</w:tcPr>
          <w:p w14:paraId="65145E2D" w14:textId="77777777" w:rsidR="009512BD" w:rsidRPr="00ED5050" w:rsidRDefault="009512BD" w:rsidP="00F7243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solid" w:color="FFFFFF" w:fill="auto"/>
          </w:tcPr>
          <w:p w14:paraId="50A265C6" w14:textId="77777777" w:rsidR="009512BD" w:rsidRPr="00ED5050" w:rsidRDefault="009512BD" w:rsidP="00F7243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</w:tbl>
    <w:p w14:paraId="5DE4739E" w14:textId="040D589E" w:rsidR="00CC6EFC" w:rsidRDefault="00CC6EFC" w:rsidP="009E2747">
      <w:pPr>
        <w:spacing w:after="0" w:line="240" w:lineRule="auto"/>
      </w:pPr>
    </w:p>
    <w:sectPr w:rsidR="00CC6EFC" w:rsidSect="006D43B7">
      <w:pgSz w:w="11906" w:h="16838"/>
      <w:pgMar w:top="1276" w:right="851" w:bottom="709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0A1E45"/>
    <w:multiLevelType w:val="hybridMultilevel"/>
    <w:tmpl w:val="7AACA604"/>
    <w:lvl w:ilvl="0" w:tplc="E67488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9E1"/>
    <w:rsid w:val="0000473E"/>
    <w:rsid w:val="000061EB"/>
    <w:rsid w:val="00017BE0"/>
    <w:rsid w:val="000557BF"/>
    <w:rsid w:val="00056372"/>
    <w:rsid w:val="00067DE1"/>
    <w:rsid w:val="0007765D"/>
    <w:rsid w:val="00093118"/>
    <w:rsid w:val="000B1A54"/>
    <w:rsid w:val="000B2491"/>
    <w:rsid w:val="000B2B04"/>
    <w:rsid w:val="000B2CD1"/>
    <w:rsid w:val="000D610B"/>
    <w:rsid w:val="00111247"/>
    <w:rsid w:val="00111A7C"/>
    <w:rsid w:val="00123B8F"/>
    <w:rsid w:val="00140716"/>
    <w:rsid w:val="0016170F"/>
    <w:rsid w:val="00174A0E"/>
    <w:rsid w:val="001752DD"/>
    <w:rsid w:val="001933E9"/>
    <w:rsid w:val="00194C06"/>
    <w:rsid w:val="0019559E"/>
    <w:rsid w:val="001A17B2"/>
    <w:rsid w:val="001B37AB"/>
    <w:rsid w:val="001B3C82"/>
    <w:rsid w:val="001B6E00"/>
    <w:rsid w:val="001C4A6E"/>
    <w:rsid w:val="001D0AA3"/>
    <w:rsid w:val="001E1788"/>
    <w:rsid w:val="001E7D3F"/>
    <w:rsid w:val="001F1492"/>
    <w:rsid w:val="00201CFC"/>
    <w:rsid w:val="002037A0"/>
    <w:rsid w:val="002075F5"/>
    <w:rsid w:val="00230788"/>
    <w:rsid w:val="00232BC8"/>
    <w:rsid w:val="00246AAF"/>
    <w:rsid w:val="00255B8B"/>
    <w:rsid w:val="002604CF"/>
    <w:rsid w:val="00267617"/>
    <w:rsid w:val="00272228"/>
    <w:rsid w:val="00275317"/>
    <w:rsid w:val="00282267"/>
    <w:rsid w:val="002834E8"/>
    <w:rsid w:val="00284CC8"/>
    <w:rsid w:val="002A4855"/>
    <w:rsid w:val="002B0F5A"/>
    <w:rsid w:val="002C2161"/>
    <w:rsid w:val="002D0921"/>
    <w:rsid w:val="002E103B"/>
    <w:rsid w:val="002F2F8A"/>
    <w:rsid w:val="002F439E"/>
    <w:rsid w:val="00300998"/>
    <w:rsid w:val="00304891"/>
    <w:rsid w:val="00304F16"/>
    <w:rsid w:val="00317D43"/>
    <w:rsid w:val="0032385E"/>
    <w:rsid w:val="0033296A"/>
    <w:rsid w:val="00337EAB"/>
    <w:rsid w:val="00341816"/>
    <w:rsid w:val="003523BD"/>
    <w:rsid w:val="00355CEA"/>
    <w:rsid w:val="00362C98"/>
    <w:rsid w:val="003653DF"/>
    <w:rsid w:val="0038104C"/>
    <w:rsid w:val="003913A2"/>
    <w:rsid w:val="003B1C61"/>
    <w:rsid w:val="003B2ECB"/>
    <w:rsid w:val="003B7C7C"/>
    <w:rsid w:val="003C7EFD"/>
    <w:rsid w:val="003D0453"/>
    <w:rsid w:val="003D4035"/>
    <w:rsid w:val="003E098C"/>
    <w:rsid w:val="003F5229"/>
    <w:rsid w:val="004046F0"/>
    <w:rsid w:val="00413670"/>
    <w:rsid w:val="00423A28"/>
    <w:rsid w:val="00432439"/>
    <w:rsid w:val="00437C30"/>
    <w:rsid w:val="00444919"/>
    <w:rsid w:val="00453CDE"/>
    <w:rsid w:val="0045457C"/>
    <w:rsid w:val="004574ED"/>
    <w:rsid w:val="004649C3"/>
    <w:rsid w:val="00472470"/>
    <w:rsid w:val="00474CBA"/>
    <w:rsid w:val="004861FD"/>
    <w:rsid w:val="00490307"/>
    <w:rsid w:val="004A4B16"/>
    <w:rsid w:val="004A4C34"/>
    <w:rsid w:val="004B6793"/>
    <w:rsid w:val="004C1AA3"/>
    <w:rsid w:val="004C3102"/>
    <w:rsid w:val="004D1D07"/>
    <w:rsid w:val="004D2396"/>
    <w:rsid w:val="004E3C5C"/>
    <w:rsid w:val="004E487D"/>
    <w:rsid w:val="004F3B37"/>
    <w:rsid w:val="00504663"/>
    <w:rsid w:val="00526B1F"/>
    <w:rsid w:val="005318CC"/>
    <w:rsid w:val="00552374"/>
    <w:rsid w:val="00556AE5"/>
    <w:rsid w:val="0056575C"/>
    <w:rsid w:val="005657D2"/>
    <w:rsid w:val="00580984"/>
    <w:rsid w:val="00582BDF"/>
    <w:rsid w:val="005923A6"/>
    <w:rsid w:val="005923E1"/>
    <w:rsid w:val="005973F3"/>
    <w:rsid w:val="005A64D8"/>
    <w:rsid w:val="005B5744"/>
    <w:rsid w:val="005C125C"/>
    <w:rsid w:val="005C1260"/>
    <w:rsid w:val="005C3C37"/>
    <w:rsid w:val="005D4740"/>
    <w:rsid w:val="005D6C79"/>
    <w:rsid w:val="005F10B7"/>
    <w:rsid w:val="00600991"/>
    <w:rsid w:val="00603F33"/>
    <w:rsid w:val="00614731"/>
    <w:rsid w:val="00616CD8"/>
    <w:rsid w:val="006170A4"/>
    <w:rsid w:val="00622726"/>
    <w:rsid w:val="00630248"/>
    <w:rsid w:val="00632CD6"/>
    <w:rsid w:val="00646645"/>
    <w:rsid w:val="00660D43"/>
    <w:rsid w:val="006628AA"/>
    <w:rsid w:val="00664E3F"/>
    <w:rsid w:val="006857F5"/>
    <w:rsid w:val="00686ABE"/>
    <w:rsid w:val="00690C4B"/>
    <w:rsid w:val="006949F3"/>
    <w:rsid w:val="006A2726"/>
    <w:rsid w:val="006A2A30"/>
    <w:rsid w:val="006A3BA0"/>
    <w:rsid w:val="006C5E2B"/>
    <w:rsid w:val="006D174A"/>
    <w:rsid w:val="006D43B7"/>
    <w:rsid w:val="006E5EFB"/>
    <w:rsid w:val="006E66CB"/>
    <w:rsid w:val="006E6EFB"/>
    <w:rsid w:val="00703C0E"/>
    <w:rsid w:val="00704E24"/>
    <w:rsid w:val="007112DE"/>
    <w:rsid w:val="00717964"/>
    <w:rsid w:val="0072226E"/>
    <w:rsid w:val="007227F9"/>
    <w:rsid w:val="00730E20"/>
    <w:rsid w:val="007325DE"/>
    <w:rsid w:val="007442F2"/>
    <w:rsid w:val="00747AC6"/>
    <w:rsid w:val="00750D57"/>
    <w:rsid w:val="0075654B"/>
    <w:rsid w:val="00765575"/>
    <w:rsid w:val="00770F16"/>
    <w:rsid w:val="007800A2"/>
    <w:rsid w:val="00781FC9"/>
    <w:rsid w:val="007961B9"/>
    <w:rsid w:val="007976E5"/>
    <w:rsid w:val="007A50EC"/>
    <w:rsid w:val="007A7DAC"/>
    <w:rsid w:val="007B541D"/>
    <w:rsid w:val="007B7BF5"/>
    <w:rsid w:val="007C2F92"/>
    <w:rsid w:val="007D2663"/>
    <w:rsid w:val="007D38CA"/>
    <w:rsid w:val="007E0977"/>
    <w:rsid w:val="007E7D2A"/>
    <w:rsid w:val="007F09BA"/>
    <w:rsid w:val="007F3313"/>
    <w:rsid w:val="00804656"/>
    <w:rsid w:val="00811624"/>
    <w:rsid w:val="008160EB"/>
    <w:rsid w:val="008215BB"/>
    <w:rsid w:val="00825060"/>
    <w:rsid w:val="00837EBE"/>
    <w:rsid w:val="00841079"/>
    <w:rsid w:val="00865B31"/>
    <w:rsid w:val="00866E87"/>
    <w:rsid w:val="0087193D"/>
    <w:rsid w:val="00873C4A"/>
    <w:rsid w:val="00876B9F"/>
    <w:rsid w:val="008817EE"/>
    <w:rsid w:val="0088571B"/>
    <w:rsid w:val="0088734F"/>
    <w:rsid w:val="008A1FF9"/>
    <w:rsid w:val="008C0A0D"/>
    <w:rsid w:val="008C4B72"/>
    <w:rsid w:val="008C7AD9"/>
    <w:rsid w:val="008D0CA0"/>
    <w:rsid w:val="008D72CE"/>
    <w:rsid w:val="00900430"/>
    <w:rsid w:val="00903ED5"/>
    <w:rsid w:val="00911445"/>
    <w:rsid w:val="00920813"/>
    <w:rsid w:val="00920939"/>
    <w:rsid w:val="00933DED"/>
    <w:rsid w:val="00940854"/>
    <w:rsid w:val="00945EFB"/>
    <w:rsid w:val="00950820"/>
    <w:rsid w:val="009512BD"/>
    <w:rsid w:val="00955C1E"/>
    <w:rsid w:val="0095783B"/>
    <w:rsid w:val="00981CDA"/>
    <w:rsid w:val="00991A9C"/>
    <w:rsid w:val="0099236E"/>
    <w:rsid w:val="00994590"/>
    <w:rsid w:val="009945B0"/>
    <w:rsid w:val="009A3DFA"/>
    <w:rsid w:val="009B0B60"/>
    <w:rsid w:val="009B3FBA"/>
    <w:rsid w:val="009B680E"/>
    <w:rsid w:val="009C172D"/>
    <w:rsid w:val="009C22A1"/>
    <w:rsid w:val="009C23F8"/>
    <w:rsid w:val="009C2748"/>
    <w:rsid w:val="009C3CE7"/>
    <w:rsid w:val="009D19B4"/>
    <w:rsid w:val="009D69E1"/>
    <w:rsid w:val="009E2747"/>
    <w:rsid w:val="009E3034"/>
    <w:rsid w:val="009F40AE"/>
    <w:rsid w:val="009F6854"/>
    <w:rsid w:val="00A04D5D"/>
    <w:rsid w:val="00A0542A"/>
    <w:rsid w:val="00A0556A"/>
    <w:rsid w:val="00A21DE3"/>
    <w:rsid w:val="00A31C93"/>
    <w:rsid w:val="00A638C3"/>
    <w:rsid w:val="00A644FE"/>
    <w:rsid w:val="00A676EF"/>
    <w:rsid w:val="00A67E88"/>
    <w:rsid w:val="00A718FF"/>
    <w:rsid w:val="00A83F1E"/>
    <w:rsid w:val="00A8787D"/>
    <w:rsid w:val="00AB4F9E"/>
    <w:rsid w:val="00AC33CE"/>
    <w:rsid w:val="00AC684E"/>
    <w:rsid w:val="00AD14EB"/>
    <w:rsid w:val="00AE153E"/>
    <w:rsid w:val="00AE2885"/>
    <w:rsid w:val="00AF0252"/>
    <w:rsid w:val="00B21FC8"/>
    <w:rsid w:val="00B3050E"/>
    <w:rsid w:val="00B325BA"/>
    <w:rsid w:val="00B3327C"/>
    <w:rsid w:val="00B409D6"/>
    <w:rsid w:val="00B41448"/>
    <w:rsid w:val="00B5066E"/>
    <w:rsid w:val="00B52545"/>
    <w:rsid w:val="00B52AB4"/>
    <w:rsid w:val="00B645C9"/>
    <w:rsid w:val="00B70913"/>
    <w:rsid w:val="00B7264D"/>
    <w:rsid w:val="00B74303"/>
    <w:rsid w:val="00B7644D"/>
    <w:rsid w:val="00B912AD"/>
    <w:rsid w:val="00B92DBF"/>
    <w:rsid w:val="00BA1C11"/>
    <w:rsid w:val="00BA2106"/>
    <w:rsid w:val="00BB6545"/>
    <w:rsid w:val="00BD1546"/>
    <w:rsid w:val="00BD5FE3"/>
    <w:rsid w:val="00BE008D"/>
    <w:rsid w:val="00BF1D61"/>
    <w:rsid w:val="00BF790D"/>
    <w:rsid w:val="00C17867"/>
    <w:rsid w:val="00C30943"/>
    <w:rsid w:val="00C33A99"/>
    <w:rsid w:val="00C4431B"/>
    <w:rsid w:val="00C44F87"/>
    <w:rsid w:val="00C44FAA"/>
    <w:rsid w:val="00C535DD"/>
    <w:rsid w:val="00C61865"/>
    <w:rsid w:val="00C61AC6"/>
    <w:rsid w:val="00C77F7B"/>
    <w:rsid w:val="00C84C21"/>
    <w:rsid w:val="00C84E3A"/>
    <w:rsid w:val="00C87D72"/>
    <w:rsid w:val="00CA0140"/>
    <w:rsid w:val="00CA4DD0"/>
    <w:rsid w:val="00CB35E0"/>
    <w:rsid w:val="00CC488D"/>
    <w:rsid w:val="00CC6EFC"/>
    <w:rsid w:val="00CC7FD9"/>
    <w:rsid w:val="00CD07EA"/>
    <w:rsid w:val="00CD6DDD"/>
    <w:rsid w:val="00CE2ED8"/>
    <w:rsid w:val="00CE5D4C"/>
    <w:rsid w:val="00CE6848"/>
    <w:rsid w:val="00CE720F"/>
    <w:rsid w:val="00CF1080"/>
    <w:rsid w:val="00CF1B27"/>
    <w:rsid w:val="00CF3220"/>
    <w:rsid w:val="00D01387"/>
    <w:rsid w:val="00D06CDB"/>
    <w:rsid w:val="00D13793"/>
    <w:rsid w:val="00D166BB"/>
    <w:rsid w:val="00D22407"/>
    <w:rsid w:val="00D40185"/>
    <w:rsid w:val="00D41A12"/>
    <w:rsid w:val="00D421EE"/>
    <w:rsid w:val="00D47EA8"/>
    <w:rsid w:val="00D5041B"/>
    <w:rsid w:val="00D66D5C"/>
    <w:rsid w:val="00D73A86"/>
    <w:rsid w:val="00D854C1"/>
    <w:rsid w:val="00D92A24"/>
    <w:rsid w:val="00DA29F7"/>
    <w:rsid w:val="00DA3604"/>
    <w:rsid w:val="00DC0B08"/>
    <w:rsid w:val="00DC144F"/>
    <w:rsid w:val="00DC1EFE"/>
    <w:rsid w:val="00DC2592"/>
    <w:rsid w:val="00DC370E"/>
    <w:rsid w:val="00DD56E4"/>
    <w:rsid w:val="00DD5E1B"/>
    <w:rsid w:val="00DE57C4"/>
    <w:rsid w:val="00DF11F4"/>
    <w:rsid w:val="00DF27F5"/>
    <w:rsid w:val="00E012D4"/>
    <w:rsid w:val="00E163EC"/>
    <w:rsid w:val="00E30214"/>
    <w:rsid w:val="00E31F9A"/>
    <w:rsid w:val="00E40179"/>
    <w:rsid w:val="00E4040F"/>
    <w:rsid w:val="00E41CF7"/>
    <w:rsid w:val="00E441AA"/>
    <w:rsid w:val="00E51312"/>
    <w:rsid w:val="00E679F4"/>
    <w:rsid w:val="00E71B19"/>
    <w:rsid w:val="00E73CB5"/>
    <w:rsid w:val="00E80B37"/>
    <w:rsid w:val="00E92EBA"/>
    <w:rsid w:val="00EA67B9"/>
    <w:rsid w:val="00EB2DE9"/>
    <w:rsid w:val="00EC1751"/>
    <w:rsid w:val="00EC7CC9"/>
    <w:rsid w:val="00ED5050"/>
    <w:rsid w:val="00ED5074"/>
    <w:rsid w:val="00ED55F4"/>
    <w:rsid w:val="00EF1C8F"/>
    <w:rsid w:val="00F03684"/>
    <w:rsid w:val="00F212B5"/>
    <w:rsid w:val="00F23460"/>
    <w:rsid w:val="00F3153B"/>
    <w:rsid w:val="00F50670"/>
    <w:rsid w:val="00F53B7E"/>
    <w:rsid w:val="00F54747"/>
    <w:rsid w:val="00F61B48"/>
    <w:rsid w:val="00F63AFC"/>
    <w:rsid w:val="00F65166"/>
    <w:rsid w:val="00F66914"/>
    <w:rsid w:val="00F72439"/>
    <w:rsid w:val="00F80B4C"/>
    <w:rsid w:val="00F840CA"/>
    <w:rsid w:val="00F85F03"/>
    <w:rsid w:val="00F974A5"/>
    <w:rsid w:val="00FA0D52"/>
    <w:rsid w:val="00FC5DA8"/>
    <w:rsid w:val="00FD4B2A"/>
    <w:rsid w:val="00FE09BC"/>
    <w:rsid w:val="00FE277E"/>
    <w:rsid w:val="00FF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B35E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7B2"/>
  </w:style>
  <w:style w:type="paragraph" w:styleId="Heading1">
    <w:name w:val="heading 1"/>
    <w:basedOn w:val="Normal"/>
    <w:next w:val="Normal"/>
    <w:link w:val="Heading1Char"/>
    <w:uiPriority w:val="9"/>
    <w:qFormat/>
    <w:rsid w:val="00617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56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6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170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70A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87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3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34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73C4A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7B2"/>
  </w:style>
  <w:style w:type="paragraph" w:styleId="Heading1">
    <w:name w:val="heading 1"/>
    <w:basedOn w:val="Normal"/>
    <w:next w:val="Normal"/>
    <w:link w:val="Heading1Char"/>
    <w:uiPriority w:val="9"/>
    <w:qFormat/>
    <w:rsid w:val="00617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56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6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170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70A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87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3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34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73C4A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9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967269-B9B1-1B4C-A42A-EE06C7F53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Wing</dc:creator>
  <cp:lastModifiedBy>FELICITY FITZGERALD</cp:lastModifiedBy>
  <cp:revision>2</cp:revision>
  <cp:lastPrinted>2015-11-24T15:33:00Z</cp:lastPrinted>
  <dcterms:created xsi:type="dcterms:W3CDTF">2016-12-13T23:34:00Z</dcterms:created>
  <dcterms:modified xsi:type="dcterms:W3CDTF">2016-12-13T23:34:00Z</dcterms:modified>
</cp:coreProperties>
</file>